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E3FA4">
      <w:pPr>
        <w:keepNext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240" w:after="60"/>
        <w:contextualSpacing/>
        <w:jc w:val="left"/>
        <w:rPr>
          <w:rFonts w:hint="default"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Calibri" w:cs="Times New Roman"/>
          <w:b/>
          <w:color w:val="000000"/>
          <w:kern w:val="0"/>
          <w:sz w:val="24"/>
          <w:szCs w:val="24"/>
          <w:lang w:eastAsia="en-US"/>
        </w:rPr>
        <w:t>Primers in quantitative real-time PCR</w:t>
      </w:r>
    </w:p>
    <w:p w14:paraId="7F2159DF">
      <w:pPr>
        <w:rPr>
          <w:rFonts w:hint="default" w:ascii="Times New Roman" w:hAnsi="Times New Roman" w:cs="Times New Roman"/>
          <w:b w:val="0"/>
          <w:bCs w:val="0"/>
          <w:sz w:val="24"/>
        </w:rPr>
      </w:pPr>
    </w:p>
    <w:tbl>
      <w:tblPr>
        <w:tblStyle w:val="5"/>
        <w:tblW w:w="87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3690"/>
        <w:gridCol w:w="3757"/>
      </w:tblGrid>
      <w:tr w14:paraId="2B618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A5668F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ne</w:t>
            </w:r>
          </w:p>
        </w:tc>
        <w:tc>
          <w:tcPr>
            <w:tcW w:w="3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79CE7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Forward primer (5′-3′)</w:t>
            </w:r>
          </w:p>
        </w:tc>
        <w:tc>
          <w:tcPr>
            <w:tcW w:w="37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451B9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Reverse primer (5′-3′)</w:t>
            </w:r>
          </w:p>
        </w:tc>
      </w:tr>
      <w:tr w14:paraId="6B442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4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B0F20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SEMA4A</w:t>
            </w:r>
          </w:p>
        </w:tc>
        <w:tc>
          <w:tcPr>
            <w:tcW w:w="369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547FF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TTGGTGGATGGGATGCTCTATTCTG</w:t>
            </w:r>
          </w:p>
        </w:tc>
        <w:tc>
          <w:tcPr>
            <w:tcW w:w="375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05E31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GAGGAAGTTGTCGGTCTTGAGG</w:t>
            </w:r>
          </w:p>
        </w:tc>
      </w:tr>
      <w:tr w14:paraId="73410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4AA03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NTS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AE823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CCGTCAAGGTCGTCATACAGGT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87E4B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TGGCGATGATGGTGTTCAGGAC</w:t>
            </w:r>
          </w:p>
        </w:tc>
      </w:tr>
      <w:tr w14:paraId="34940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4F690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LRPAP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A0A70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CTACTGCTGCTGCTCTTCCT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06DE8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GCTTGGGCTGGTTCTTCTCC</w:t>
            </w:r>
          </w:p>
        </w:tc>
      </w:tr>
      <w:tr w14:paraId="40220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FF7F4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ER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41E4D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ACCGTGACCTCAAGCCTTC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BC107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ATCATGGTCTGGATCTGCAACAC</w:t>
            </w:r>
          </w:p>
        </w:tc>
      </w:tr>
      <w:tr w14:paraId="16AB4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45F27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TNF-α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7D000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CTGCACTTTGGAGTGATCG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13081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GGTTTGCTACAACATGGGC</w:t>
            </w:r>
          </w:p>
        </w:tc>
      </w:tr>
      <w:tr w14:paraId="5B4A3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4FB92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IL-1β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C733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CCACAGACCTTCCAGGAGA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CA66D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TGATCGTACAGGTGCATCG</w:t>
            </w:r>
          </w:p>
        </w:tc>
      </w:tr>
      <w:tr w14:paraId="4A783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0ACDD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IL-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20DB5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GAGACTTGCCTGGTGAAA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90F13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TCAGGGGTGGTTATTGCAT</w:t>
            </w:r>
          </w:p>
        </w:tc>
      </w:tr>
      <w:tr w14:paraId="3826A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A69F1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MCP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A32D3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CAGCCAGATGCAATCAATGC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BE0DAF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TGGAATCCTGAACCCACTTCT</w:t>
            </w:r>
          </w:p>
        </w:tc>
      </w:tr>
      <w:tr w14:paraId="0C2F3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E59DB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APDH</w:t>
            </w:r>
          </w:p>
        </w:tc>
        <w:tc>
          <w:tcPr>
            <w:tcW w:w="369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31A90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GACTCATGACCACAGTCCAT</w:t>
            </w:r>
          </w:p>
        </w:tc>
        <w:tc>
          <w:tcPr>
            <w:tcW w:w="375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40893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CAGGGATGATGTTCTGGAGAG</w:t>
            </w:r>
          </w:p>
        </w:tc>
      </w:tr>
    </w:tbl>
    <w:p w14:paraId="6E436BD3">
      <w:pP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M2M0N2ZhZmYxZDc4YzY4OGIzZjU5M2ExOTA2YjIifQ=="/>
  </w:docVars>
  <w:rsids>
    <w:rsidRoot w:val="60A84DA9"/>
    <w:rsid w:val="1093738C"/>
    <w:rsid w:val="253D662D"/>
    <w:rsid w:val="2761739C"/>
    <w:rsid w:val="337551E4"/>
    <w:rsid w:val="3F2F1936"/>
    <w:rsid w:val="3F391543"/>
    <w:rsid w:val="3FBE748E"/>
    <w:rsid w:val="404C551E"/>
    <w:rsid w:val="55BB6662"/>
    <w:rsid w:val="60A84DA9"/>
    <w:rsid w:val="62922E0D"/>
    <w:rsid w:val="63916CE9"/>
    <w:rsid w:val="653F126A"/>
    <w:rsid w:val="7A06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unhideWhenUsed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968</Characters>
  <Lines>0</Lines>
  <Paragraphs>0</Paragraphs>
  <TotalTime>0</TotalTime>
  <ScaleCrop>false</ScaleCrop>
  <LinksUpToDate>false</LinksUpToDate>
  <CharactersWithSpaces>9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2:46:00Z</dcterms:created>
  <dc:creator>安</dc:creator>
  <cp:lastModifiedBy>安</cp:lastModifiedBy>
  <dcterms:modified xsi:type="dcterms:W3CDTF">2025-01-24T12:1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4B4386AAA1E4A8E8F8A2DC89A771631_13</vt:lpwstr>
  </property>
  <property fmtid="{D5CDD505-2E9C-101B-9397-08002B2CF9AE}" pid="4" name="KSOTemplateDocerSaveRecord">
    <vt:lpwstr>eyJoZGlkIjoiNmE4M2M0N2ZhZmYxZDc4YzY4OGIzZjU5M2ExOTA2YjIiLCJ1c2VySWQiOiI0Mjg4MDAyNDAifQ==</vt:lpwstr>
  </property>
</Properties>
</file>